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 xml:space="preserve">CLUSTAL multiple sequence alignment by </w:t>
      </w:r>
      <w:proofErr w:type="spellStart"/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lign</w:t>
      </w:r>
      <w:proofErr w:type="spellEnd"/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 xml:space="preserve"> (2.0)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784A08" w:rsidRDefault="00784A08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 w:eastAsia="fr-FR"/>
        </w:rPr>
      </w:pP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  <w:t xml:space="preserve"> </w:t>
      </w:r>
      <w:r w:rsidRPr="00784A08"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>58</w:t>
      </w:r>
    </w:p>
    <w:p w:rsidR="00492904" w:rsidRPr="00784A08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784A08">
        <w:rPr>
          <w:rFonts w:ascii="Courier New" w:eastAsia="Times New Roman" w:hAnsi="Courier New" w:cs="Courier New"/>
          <w:sz w:val="18"/>
          <w:szCs w:val="18"/>
          <w:lang w:val="en" w:eastAsia="fr-FR"/>
        </w:rPr>
        <w:t>CIRDES9            TTGATTTTTTGGTCATCCAGAAGTTTATATTTTGATTCTTCCTGGCTTTGGAATAATT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1              TTGATTTTTTGGTCATCCAGAAGTTTATATTTTGATTCTTCCTGGCTTTGGAATAATT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6              TTGATTTTTTGGTCATCCAGAAGTTTATATTTTGATTCTTCCTGGCTTTGGAATAATT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1b           TTGATTTTTTGGTCATCCAGAAGTTTATATTTTGATTCTTCCTGGCTTTGGAATAATT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8b           TTGATTTTTTGGTCATCCAGAAGTTTATATTTTGATTCTTCCTGGCTTTGGAATAATT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5P8118Male     TTGATTTTTTGGTCATCCAGAAGTTTATATTTTGATTCTTCCTGGCTTTGGAATAATT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08105Male     TTGATTTTTTGGTCATCCAGAAGTTTATATTTTGATTCTTCCTGGCTTTGGAATAATT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P8118Male     TTGATTTTTTGGTCATCCAGAAGTTTATATTTTGATTCTTCCTGGCTTTGGAATAATT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2            TTGATTTTTTGGTCATCCAGAAGTTTATATTTTGATTCTTCCTGGCTTTGGAATAATT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4            TTGATTTTTTGGTCATCCAGAAGTTTATATTTTGATTCTTCCTGGCTTTGGAATAAT</w:t>
      </w:r>
      <w:r w:rsidRPr="00784A08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A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1              TTGATTTTTTGGTCATCCAGAAGTTTATATTTTGATTCTTCCTGGCTTTGGAATAATT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2              TTGATTTTTTGGTCATCCAGAAGTTTATATTTTGATTCTTCCTGGCTTTGGAATAATT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3              TTGATTTTTTGGTCATCCAGAAGTTTATATTTTGATTCTTCCTGGCTTTGGAATAATT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6              TTGATTTTTTGGTCATCCAGAAGTTTA</w:t>
      </w:r>
      <w:r w:rsidR="000550F3" w:rsidRPr="000550F3">
        <w:rPr>
          <w:rFonts w:ascii="Courier New" w:eastAsia="Times New Roman" w:hAnsi="Courier New" w:cs="Courier New"/>
          <w:sz w:val="18"/>
          <w:szCs w:val="18"/>
          <w:lang w:val="en" w:eastAsia="fr-FR"/>
        </w:rPr>
        <w:t>T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ATTTTGATTCTTCCTGGCTTTGGAATAATTTC</w:t>
      </w:r>
    </w:p>
    <w:p w:rsidR="00492904" w:rsidRPr="00492904" w:rsidRDefault="003A2EF1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>Guiguette1</w:t>
      </w:r>
      <w:r w:rsidR="00492904"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 xml:space="preserve">         TTGATTTTTTGGTCATCCAGAAGTTTATATTTTGATTCTTCCTGGCTTTGGAATAATT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7D012B" w:rsidRDefault="007D012B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</w:pP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  <w:t xml:space="preserve">     </w:t>
      </w:r>
      <w:r w:rsidRPr="007D012B"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>106</w:t>
      </w:r>
      <w:r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 xml:space="preserve">    112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9            TCATATTATTAGTCAAGAATCTGGAAAAAAAGAAACTTTTGGATCTTTAGGAATAATTT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1              TCATATTATTAGTCAAGAATCTGGAAAAAAAGAAACTTTTGGATCTTTAGG</w:t>
      </w:r>
      <w:r w:rsidRPr="00784A08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G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ATAATTT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6              TCATATTATTAGTCAAGAATCTGGAAAAAAAGAAACTTTTGGATCTTTAGG</w:t>
      </w:r>
      <w:r w:rsidRPr="00784A08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G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ATAATTT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1b           TCATATTATTAGTCAAGAATCTGGAAAAAAAGAAACTTTTGGATCTTTAGGAATAATTT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8b           TCATATTATTAGTCAAGAATCTGGAAAAAAAGAAACTTTTGGATCTTTAGGAATAATTT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5P8118Male     TCATATTATTAGTCAAGAATCTGGAAAAAAAGAAACTTTTGGATCTTTAGG</w:t>
      </w:r>
      <w:r w:rsidRPr="00784A08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G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ATAATTT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08105Male     TCATATTATTAGTCAAGAATCTGGAAAAAAAGAAACTTTTGGATCTTTAGGAATAATTT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P8118Male     TCATATTATTAGTCAAGAATCTGGAAAAAAAGAAACTTTTGGATCTTTAGG</w:t>
      </w:r>
      <w:r w:rsidRPr="00784A08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G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ATAATTT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2            TCATATTATTAGTCAAGAATCTGGAAAAAAAGAAACTTTTGGATCTTTAGGAATAATTT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4            TCATATTATTAGTCAAGAATCTGGAAAAAAAGAAACTTTTGGATC</w:t>
      </w:r>
      <w:r w:rsidRPr="00784A08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C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TTAGGAATAATTT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1              TCATATTATTAGTCAAGAATCTGGAAAAAAAGAAACTTTTGGATCTTTAGGAATAATTT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2              TCATATTATTAGTCAAGAATCTGGAAAAAAAGAAACTTTTGGATCTTTAGGAATAATTT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3              TCATATTATTAGTCAAGAATCTGGAAAAAAAGAAACTTTTGGATCTTTAGGAATAATTT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6              TCATATTATTAGTCAAGAATCTGGAAAAAAAGAAACTTTTGGATCTTTAGGAATAATTTA</w:t>
      </w:r>
    </w:p>
    <w:p w:rsidR="00492904" w:rsidRPr="00492904" w:rsidRDefault="003A2EF1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>Guiguette1</w:t>
      </w:r>
      <w:r w:rsidR="00492904"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 xml:space="preserve">         TCATATTATTAGTCAAGAATCTGGAAAAAAAGAAACTTTTGGATCTTTAGGAATAATTT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7D012B" w:rsidRDefault="007D012B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 w:eastAsia="fr-FR"/>
        </w:rPr>
      </w:pP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  <w:t xml:space="preserve">    </w:t>
      </w:r>
      <w:r w:rsidRPr="007D012B"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>148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9            TGCAATATTAGCTATTGGATTATTAGGGTTCATTGTCTGAGCTCATCATATATTTACAG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1              TGCAATATTAGCTATTGGATTATTAGGGTTCATTGTCTGAGCTCATCATATATTTACAG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6              TGCAATATTAGCTATTGGATTATTAGGGTTCATTGTCTGAGCTCATCATATATTTACAG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1b           TGCAATATTAGCTATTGGATTATTAGGGTTCATTGTCTGAGCTCATCATATATTTACAG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8b           TGCAATATTAGCTATTGGATTATTAGGGTTCATTGTCTGAGCTCATCATATATTTACAG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5P8118Male     TGCAATATTAGCTATTGGATTATTAGGGTTCATTGTCTGAGCTCATCATATATTTACAG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08105Male     TGCAATATTAGCTATTGGATTATTAGGGTTCATTGTCTGAGCTCATCATATATTTACAG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P8118Male     TGCAATATTAGCTATTGGATTATTAGGGTTCATTGTCTGAGCTCATCATATATTTACAG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2            TGCAATATTAGCTATTGGATTATTAGGGTTCATTGTCTGAGCTCATCATATATTTACAG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4            TGCAATATTAGCTATTGGATTATTAGGGTTCATTGTCTGAGCTCATCATATATTTACAG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1              TGCAATATTAGCTATTGGATTATTAGG</w:t>
      </w:r>
      <w:r w:rsidRPr="007D012B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A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TTCATTGTCTGAGCTCATCATATATTTACAG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2              TGCAATATTAGCTATTGGATTATTAGG</w:t>
      </w:r>
      <w:r w:rsidRPr="007D012B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A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TTCATTGTCTGAGCTCATCATATATTTACAG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3              TGCAATATTAGCTATTGGATTATTAGGGTTCATTGTCTGAGCTCATCATATATTTACAG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6              TGCAATATTAGCTATTGGATTGTTAGG</w:t>
      </w:r>
      <w:r w:rsidRPr="007D012B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A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TTCATTGTCTGAGCTCATCACATATTTACAGT</w:t>
      </w:r>
    </w:p>
    <w:p w:rsidR="00492904" w:rsidRPr="00492904" w:rsidRDefault="003A2EF1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>Guiguette1</w:t>
      </w:r>
      <w:r w:rsidR="00492904"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 xml:space="preserve">         TGCAATATTAGCTATTGGATTATTAGG</w:t>
      </w:r>
      <w:r w:rsidR="00492904" w:rsidRPr="007D012B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A</w:t>
      </w:r>
      <w:r w:rsidR="00492904"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TTCATTGTCTGAGCTCATCATATATTTACAG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9            AGGTATAGACGTAGATACCCGAGCCTATTTTACTTCTGCAACAATAATTATTGCTGTTC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1              AGGTATAGACGTAGATACCCGAGCCTATTTTACTTCTGCAACAATAATTATTGCTGTTC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6              AGGTATAGACGTAGATACCCGAGCCTATTTTACTTCTGCAACAATAATTATTGCTGTTC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1b           AGGTATAGACGTAGATACCCGAGCCTATTTTACTTCTGCAACAATAATTATTGCTGTTC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8b           AGGTATAGACGTAGATACCCGAGCCTATTTTACTTCTGCAACAATAATTATTGCTGTTC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5P8118Male     AGGTATAGACGTAGATACCCGAGCCTATTTTACTTCTGCAACAATAATTATTGCTGTTC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08105Male     AGGTATAGACGTAGATACCCGAGCCTATTTTACTTCTGCAACAATAATTATTGCTGTTC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P8118Male     AGGTATAGACGTAGATACCCGAGCCTATTTTACTTCTGCAACAATAATTATTGCTGTTC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2            AGGTATAGACGTAGATACCCGAGCCTATTTTACTTCTGCAACAATAATTATTGCTGTTC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4            AGGTATAGACGTAGATACCCGAGCCTATTTTACTTCTGCAACAATAATTATTGCTGTTC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1              AGGTATAGACGTAGATACCCGAGCCTATTTTACTTCTGCAACAATAATTATTGCTGTTC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2              AGGTATAGACGTAGATACCCGAGCCTATTTTACTTCTGCAACAATAATTATTGCTGTTC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3              AGGTATAGACGTAGATACCCGAGCCTATTTTACTTCTGCAACAATAATTATTGCTGTTC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6              AGGTATAGACGTAGATACCCGAGCCTATTTTACTTCTGCAACAATAATTATTGCTGTTCC</w:t>
      </w:r>
    </w:p>
    <w:p w:rsidR="00492904" w:rsidRPr="00492904" w:rsidRDefault="003A2EF1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>Guiguette1</w:t>
      </w:r>
      <w:r w:rsidR="00492904"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 xml:space="preserve">         AGGTATAGACGTAGATACCCGAGCCTATTTTACTTCTGCAACAATAATTATTGCTGTTC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A17C0B" w:rsidRDefault="009438FF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 w:eastAsia="fr-FR"/>
        </w:rPr>
      </w:pP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 w:rsidRPr="00A17C0B"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>247</w:t>
      </w:r>
      <w:r w:rsidRPr="00A17C0B"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ab/>
      </w:r>
      <w:r w:rsidRPr="00A17C0B"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ab/>
        <w:t xml:space="preserve">      269</w:t>
      </w:r>
      <w:r w:rsidRPr="00A17C0B"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ab/>
      </w:r>
      <w:r w:rsidRPr="00A17C0B"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ab/>
        <w:t xml:space="preserve">  283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9            AACTGGGATTAAAATTTTTAGTTGATTAGCTACTCTTCACGGGACTCAAATTTCTTAC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1              AACTGG</w:t>
      </w:r>
      <w:r w:rsidRPr="00B56E6A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A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ATTAAAATTTTTAGTTGATTAGCTACTCTTCACGG</w:t>
      </w:r>
      <w:r w:rsidRPr="00B56E6A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A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ACTCAAATTTCTTAC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6              AACTGGGATTAAAATTTTTAGTTGATTAGCTACTCTTCACGG</w:t>
      </w:r>
      <w:r w:rsidRPr="00B56E6A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A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ACTCAAATTTCTTAC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1b           AACTGGGATTAAAATTTTTAGTTGATTAGCTACTCTTCACGGGACTCAAATTTCTTAC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8b           AACTGGGATTAAAATTTTTAGTTGATTAGCTACTCTTCACGGGACTCAAATTTCTTAC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5P8118Male     AACTGG</w:t>
      </w:r>
      <w:r w:rsidRPr="00B56E6A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A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ATTAAAATTTTTAGTTGATTAGCTACTCTTCACGG</w:t>
      </w:r>
      <w:r w:rsidRPr="00B56E6A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A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ACTCAAATTTCTTAC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08105Male     AACTGGGATTAAAATTTTTAGTTGATTAGCTACTCTTCACGGGACTCAAATTTCTTAC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P8118Male     AACTGGGATTAAAATTTTTAGTTGATTAGCTACTCTTCACGG</w:t>
      </w:r>
      <w:r w:rsidRPr="00B56E6A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A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ACTCAAATTTCTTAC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2            AACTGGGATTAAAATTTTTAGTTGATTAGCTACTCTTCACGGGACTCAAATTTCTTAC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4            AACTGGGATTAAAATTTTTAGTTGATTA</w:t>
      </w:r>
      <w:r w:rsidRPr="00B56E6A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C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TACTCTTCACGGGACTCAAATTTCTTAC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1              AACTGGGATTAAAATTTTTAGTTGATTAGCTACTCTTCACGGGACTCAAATTTCTTAC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2              AACTGG</w:t>
      </w:r>
      <w:r w:rsidRPr="00B56E6A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A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ATTAAAATTTTTAGTTGATTAGCTACTCTTCACGGGACTCAAATTTCTTAC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3              AACTGG</w:t>
      </w:r>
      <w:r w:rsidRPr="00B56E6A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A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ATTAAAATTTTTAGTTGATTAGCTACTCTTCACGGGACTCAAATTTCTTAC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6              AACTGGGATTAAAATTTTTAGTTGATTAGCTACTCTTCACGGGACTCAAATTTCTTACTC</w:t>
      </w:r>
    </w:p>
    <w:p w:rsidR="00492904" w:rsidRPr="00492904" w:rsidRDefault="003A2EF1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>Guiguette1</w:t>
      </w:r>
      <w:r w:rsidR="00492904"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 xml:space="preserve">         AACTGGGATTAAAATTTTTAGTTGATTAGCTACTCTTCACGGGACTCAAATTTCTTACT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9            TCCGGCTATTTTATGAGCCCTTGGGTTTATTTTTCTATTTACTGTAGGAGGTTTAA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1              TCCGGCTATTTTATGAGCCCTTGGGTTTATTTTTCTATTTACTGTAGGAGGTTTAA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6              TCCGGCTATTTTATGAGCCCTTGGGTTTATTTTTCTATTTACTGTAGGAGGTTTAA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1b           TCCGGCTATTTTATGAGCCCTTGGGTTTATTTTTCTATTTACTGTAGGAGGTTTAA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8b           TCCGGCTATTTTATGAGCCCTTGGGTTTATTTTTCTATTTACTGTAGGAGGTTTAA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5P8118Male     TCCGGCTATTTTATGAGCCCTTGGGTTTATTTTTCTATTTACTGTAGGAGGTTTAA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08105Male     TCCGGCTATTTTATGAGCCCTTGGGTTTATTTTTCTATTTACTGTAGGAGGTTTAA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P8118Male     TCCGGCTATTTTATGAGCCCTTGGGTTTATTTTTCTATTTACTGTAGGAGGTTTAA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2            TCCGGCTATTTTATGAGCCCTTGGGTTTATTTTTCTATTTACTGTAGGAGGTTTAA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4            TCCGGCTATTTTATGAGCCCTTGGGTTTATTTTTCTATTTACTGTAGGAGGTTTAA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1              TCCGGCTATTTTATGAGCCCTTGGGTTTATTTTTCTATTTACTGTAGGAGGTTTAA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2              TCCGGCTATTTTATGAGCCCTTGGGTTTATTTTTCTATTTACTGTAGGAGGTTTAA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3              TCCGGCTATTTTATGAGCCCTTGGGTTTATTTTTCTATTTACTGTAGGAGGTTTAA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6              TCCGGCTATTTTATGAGCCCTTGGGTTTATTTTTCTATTTACTGTAGGAGGTTTAACAGG</w:t>
      </w:r>
    </w:p>
    <w:p w:rsidR="00492904" w:rsidRPr="00492904" w:rsidRDefault="003A2EF1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>Guiguette1</w:t>
      </w:r>
      <w:r w:rsidR="00492904"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 xml:space="preserve">         TCCGGCTATTTTATGAGCCCTTGGGTTTATTTTTCTATTTACTGTAGGAGGTTTAA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9            AGTAGTTTTAGCTAATTCTTCAGTTGACATCATTCTCCATGATACCTATTATGTTGTTG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1              AGTAGTTTTAGCTAATTCTTCAGTTGACATCATTCTCCATGATACCTATTATGTTGTTG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6              AGTAGTTTTAGCTAATTCTTCAGTTGACATCATTCTCCATGATACCTATTATGTTGTTG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1b           AGTAGTTTTAGCTAATTCTTCAGTTGACATCATTCTCCATGATACCTATTATGTTGTTG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8b           AGTAGTTTTAGCTAATTCTTCAGTTGACATCATTCTCCATGATACCTATTATGTTGTTG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5P8118Male     AGTAGTTTTAGCTAATTCTTCAGTTGACATCATTCTCCATGATACCTATTATGTTGTTG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08105Male     AGTAGTTTTAGCTAATTCTTCAGTTGACATCATTCTCCATGATACCTATTATGTTGTTG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P8118Male     AGTAGTTTTAGCTAATTCTTCAGTTGACATCATTCTCCATGATACCTATTATGTTGTTG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2            AGTAGTTTTAGCTAATTCTTCAGTTGACATCATTCTCCATGATACCTATTATGTTGTTG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4            AGTAGTTTTAGCTAATTCTTCAGTTGACATCATTCTCCATGATACCTATTATGTTGTTG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1              AGTAGTTTTAGCTAATTCTTCAGTTGACATCATTCTCCATGATACCTATTATGTTGTTG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2              AGTAGTTTTAGCTAATTCTTCAGTTGACATCATTCTCCATGATACCTATTATGTTGTTG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3              AGTAGTTTTAGCTAATTCTTCAGTTGACATCATTCTCCATGATACCTATTATGTTGTTG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6              AGTAGTTTTAGCTAATTCTTCAGTTGACATCATTCTCCATGATACCTATTATGTTGTTG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Gui</w:t>
      </w:r>
      <w:r w:rsidR="003A2EF1">
        <w:rPr>
          <w:rFonts w:ascii="Courier New" w:eastAsia="Times New Roman" w:hAnsi="Courier New" w:cs="Courier New"/>
          <w:sz w:val="18"/>
          <w:szCs w:val="18"/>
          <w:lang w:val="en" w:eastAsia="fr-FR"/>
        </w:rPr>
        <w:t>guette1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 xml:space="preserve">         AGTAGTTTTAGCTAATTCTTCAGTTGACATCATTCTCCATGATACCTATTATGTTGTTG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9            TCATTTTCACTATGTTTTATCAATAGGAGCAGTATTTGCTATTATAGCAGGCTTTATC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1              TCATTTTCACTATGTTTTATCAATAGGAGCAGTATTTGCTATTATAGCAGGCTTTATC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6              TCATTTTCACTATGTTTTATCAATAGGAGCAGTATTTGCTATTATAGCAGGCTTTATC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1b           TCATTTTCACTATGTTTTATCAATAGGAGCAGTATTTGCTATTATAGCAGGCTTTATC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8b           TCATTTTCACTATGTTTTATCAATAGGAGCAGTATTTGCTATTATAGCAGGCTTTATC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5P8118Male     TCATTTTCACTATGTTTTATCAATAGGAGCAGTATTTGCTATTATAGCAGGCTTTATC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08105Male     TCATTTTCACTATGTTTTATCAATAGGAGCAGTATTTGCTATTATAGCAGGCTTTATC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P8118Male     TCATTTTCACTATGTTTTATCAATAGGAGCAGTATTTGCTATTATAGCAGGCTTTATC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2            TCATTTTCACTATGTTTTATCAATAGGAGCAGTATTTGCTATTATAGCAGGCTTTATC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4            TCATTTTCACTATGTTTTATCAATAGGAGCAGTATTTGCTATTATAGCAGGCTTTATC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1              TCATTTTCACTATGTTTTATCAATAGGAGCAGTATTTGCTATTATAGCAGGCTTTATC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2              TCATTTTCACTATGTTTTATCAATAGGAGCAGTATTTGCTATTATAGCAGGCTTTATC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3              TCATTTTCACTATGTTTTATCAATAGGAGCAGTATTTGCTATTATAGCAGGCTTTATC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6              TCATTTTCACTATGTTTTATCAATAGGAGCAGTATTTGCTATTATAGCAGGCTTTATCCA</w:t>
      </w:r>
    </w:p>
    <w:p w:rsidR="00492904" w:rsidRPr="00492904" w:rsidRDefault="003A2EF1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>Guiguette1</w:t>
      </w:r>
      <w:r w:rsidR="00492904"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 xml:space="preserve">         TCATTTTCACTATGTTTTATCAATAGGAGCAGTATTTGCTATTATAGCAGGCTTTATC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A17C0B" w:rsidRDefault="00145458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 w:eastAsia="fr-FR"/>
        </w:rPr>
      </w:pP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  <w:t xml:space="preserve">        </w:t>
      </w:r>
      <w:r w:rsidRPr="00A17C0B"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>511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9            TTGATATCCTTTATTTACAGGTTTAACTATAAATACATCAATATTAAAAAGTCAATTTA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1              TTGATATCCTTTATTTACAGGTTTAACTAT</w:t>
      </w:r>
      <w:r w:rsidRPr="00145458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G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AATACATCAATATTAAAAAGTCAATTTA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6              TTGATATCCTTTATTTACAGGTTTAACTAT</w:t>
      </w:r>
      <w:r w:rsidRPr="00145458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G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AATACATCAATATTAAAAAGTCAATTTA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1b           TTGATATCCTTTATTTACAGGTTTAACTATAAATACATCAATATTAAAAAGTCAATTTA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8b           TTGATATCCTTTATTTACAGGTTTAACTATAAATACATCAATATTAAAAAGTCAATTTA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5P8118Male     TTGATATCCTTTATTTACAGGTTTAACTAT</w:t>
      </w:r>
      <w:r w:rsidRPr="00145458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G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AATACATCAATATTAAAAAGTCAATTTA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08105Male     TTGATATCCTTTATTTACAGGTTTAACTATAAATACATCAATATTAAAAAGTCAATTTA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P8118Male     TTGATATCCTTTATTTACAGGTTTAACTAT</w:t>
      </w:r>
      <w:r w:rsidRPr="00145458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G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AATACATCAATATTAAAAAGTCAATTTA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2            TTGATATCCTTTATTTACAGGTTTAACTATAAATACATCAATATTAAAAAGTCAATTTA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4            TTGATATCCTTTATTTACAGGTTTAACTATAAATACATCAATATTAAAAAGTCAATTTA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1              TTGATATCCTTTATTTACAGGTTTAACTATAAATACATCAATATTAAAAAGTCAATTTA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2              TTGATATCCTTTATTTACAGGTTTAACTATAAATACATCAATATTAAAAAGTCAATTTA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3              TTGATATCCTTTATTTACAGGTTTAACTATAAATACATCAATATTAAAAAGTCAATTTA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6              TTGATATCCTTTATTTACAGGTTTAACTATAAATACATCAATATTAAAAAGTCAATTTAT</w:t>
      </w:r>
    </w:p>
    <w:p w:rsidR="00492904" w:rsidRPr="00492904" w:rsidRDefault="003A2EF1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>Guiguette1</w:t>
      </w:r>
      <w:r w:rsidR="00492904"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 xml:space="preserve">         TTGATATCCTTTATTTACAGGTTTAACTATAAATACATCAATATTAAAAAGTCAATTTA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9            AGTAATATTTATCGGAGTAAATTTAACATTTTTTCCTCAACATTTTTTAGGTTTAG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1              AGTAATATTTATCGGAGTAAATTTAACATTTTTTCCTCAACATTTTTTAGGTTTAG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6              AGTAATATTTATCGGAGTAAATTTAACATTTTTTCCTCAACATTTTTTAGGTTTAG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1b           AGTAATATTTATCGGAGTAAATTTAACATTTTTTCCTCAACATTTTTTAGGTTTAG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8b           AGTAATATTTATCGGAGTAAATTTAACATTTTTTCCTCAACATTTTTTAGGTTTAG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5P8118Male     AGTAATATTTATCGGAGTAAATTTAACATTTTTTCCTCAACATTTTTTAGGTTTAG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08105Male     AGTAATATTTATCGGAGTAAATTTAACATTTTTTCCTCAACATTTTTTAGGTTTAG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P8118Male     AGTAATATTTATCGGAGTAAATTTAACATTTTTTCCTCAACATTTTTTAGGTTTAG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2            AGTAATATTTATCGGAGTAAATTTAACATTTTTTCCTCAACATTTTTTAGGTTTAG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4            AGTAATATTTATCGGAGTAAATTTAACATTTTTTCCTCAACATTTTTTAGGTTTAG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1              AGTAATATTTATCGGAGTAAATTTAACATTTTTTCCTCAACATTTTTTAGGTTTAG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2              AGTAATATTTATCGGAGTAAATTTAACATTTTTTCCTCAACATTTTTTAGGTTTAG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3              AGTAATATTTATCGGAGTAAATTTAACATTTTTTCCTCAACATTTTTTAGGTTTAG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6              AGTAATATTTATCGGAGTAAATTTAACATTTTTTCCTCAACATTTTTTAGGTTTAGCAGG</w:t>
      </w:r>
    </w:p>
    <w:p w:rsidR="00492904" w:rsidRPr="00492904" w:rsidRDefault="003A2EF1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>Guiguette1</w:t>
      </w:r>
      <w:r w:rsidR="00492904"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 xml:space="preserve">         AGTAATATTTATCGGAGTAAATTTAACATTTTTTCCTCAACATTTTTTAGGTTTAGCAG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9            TATACCTCGTCGTTATTCTGATTACCCAGATGCTTATACAACTTGAAACGTAATTTC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1              TATACCTCGTCGTTATTCTGATTACCCAGATGCTTATACAACTTGAAACGTAATTTC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6              TATACCTCGTCGTTATTCTGATTACCCAGATGCTTATACAACTTGAAACGTAATTTC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1b           TATACCTCGTCGTTATTCTGATTACCCAGATGCTTATACAACTTGAAACGTAATTTC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8b           TATACCTCGTCGTTATTCTGATTACCCAGATGCTTATACAACTTGAAACGTAATTTC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5P8118Male     TATACCTCGTCGTTATTCTGATTACCCAGATGCTTATACAACTTGAAACGTAATTTC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08105Male     TATACCTCGTCGTTATTCTGATTACCCAGATGCTTATACAACTTGAAACGTAATTTC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P8118Male     TATACCTCGTCGTTATTCTGATTACCCAGATGCTTATACAACTTGAAACGTAATTTC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2            TATACCTCGTCGTTATTCTGATTACCCAGATGCTTATACAACTTGAAACGTAATTTC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4            TATACCTCGTCGTTATTCTGATTACCCAGATGCTTATACAACTTGAAACGTAATTTC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1              TATACCTCGTCGTTATTCTGATTACCCAGATGCTTATACAACTTGAAACGTAATTTC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2              TATACCTCGTCGTTATTCTGATTACCCAGATGCTTATACAACTTGAAACGTAATTTC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3              TATACCTCGTCGTTATTCTGATTACCCAGATGCTTATACAACTTGAAACGTAATTTC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6              TATACCTCGTCGTTATTCTGATTACCCAGATGCTTATACAACTTGAAACGTAATTTCAAC</w:t>
      </w:r>
    </w:p>
    <w:p w:rsidR="00492904" w:rsidRPr="00492904" w:rsidRDefault="003A2EF1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>Guiguette1</w:t>
      </w:r>
      <w:r w:rsidR="00492904"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 xml:space="preserve">         TATACCTCGTCGTTATTCTGATTACCCAGATGCTTATACAACTTGAAACGTAATTTC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7A2551" w:rsidRDefault="007A2551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 w:eastAsia="fr-FR"/>
        </w:rPr>
      </w:pP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  <w:t xml:space="preserve">      </w:t>
      </w:r>
      <w:r w:rsidRPr="007A2551"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>673</w:t>
      </w:r>
      <w:r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 xml:space="preserve"> </w:t>
      </w:r>
      <w:r w:rsidRPr="007A2551"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 xml:space="preserve">676  </w:t>
      </w:r>
      <w:r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 xml:space="preserve">     </w:t>
      </w:r>
      <w:r w:rsidRPr="007A2551"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 xml:space="preserve">685 688         </w:t>
      </w:r>
      <w:r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 xml:space="preserve">               </w:t>
      </w:r>
      <w:r w:rsidRPr="007A2551"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>712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9            AATTGGATCAACAATTTCTTTATTGGGAATTATTTTTTTCTTTTTCATTATCTGAGAAA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1              AATTGGATCAACAATTTCTTTATT</w:t>
      </w:r>
      <w:r w:rsidRPr="00BE46D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A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GGAATTATTTTTTTCTTTTTCATTAT</w:t>
      </w:r>
      <w:r w:rsidRPr="00BE46D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T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TGAGAAA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6              AATTGGATCAACAATTTCTTTATT</w:t>
      </w:r>
      <w:r w:rsidRPr="00BE46D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A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GGAATTATTTTTTTCTTTTTCATTAT</w:t>
      </w:r>
      <w:r w:rsidRPr="00BE46D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T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TGAGAAA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1b           AATTGGATCAACAATTTCTTTATT</w:t>
      </w:r>
      <w:r w:rsidRPr="00BE46DC">
        <w:rPr>
          <w:rFonts w:ascii="Courier New" w:eastAsia="Times New Roman" w:hAnsi="Courier New" w:cs="Courier New"/>
          <w:sz w:val="18"/>
          <w:szCs w:val="18"/>
          <w:lang w:val="en" w:eastAsia="fr-FR"/>
        </w:rPr>
        <w:t>G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GGAATTATTTTTTTCTTTTTCATTATCTGAGAAA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8b           AATTGGATCAACAATTTCTTTATT</w:t>
      </w:r>
      <w:r w:rsidRPr="00BE46DC">
        <w:rPr>
          <w:rFonts w:ascii="Courier New" w:eastAsia="Times New Roman" w:hAnsi="Courier New" w:cs="Courier New"/>
          <w:sz w:val="18"/>
          <w:szCs w:val="18"/>
          <w:lang w:val="en" w:eastAsia="fr-FR"/>
        </w:rPr>
        <w:t>G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GGAATTATTTTTTTCTTTTTCATTATCTGAGAAA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5P8118Male     AATTGGATCAACAATTTCTTTATT</w:t>
      </w:r>
      <w:r w:rsidRPr="00BE46D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A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GGAATTATTTTTTTCTTTTTCATTAT</w:t>
      </w:r>
      <w:r w:rsidRPr="00BE46D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T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TGAGAAA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08105Male     AATTGGATCAACAATTTCTTTATTGGGAATTATTTTTTTCTTTTTCATTATCTGAGAAA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P8118Male     AATTGGATCAACAATTTCTTTATT</w:t>
      </w:r>
      <w:r w:rsidRPr="00BE46D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A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GGAATTATTTTTTTCTTTTTCATTAT</w:t>
      </w:r>
      <w:r w:rsidRPr="00BE46D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T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TGAGAAA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2            AATTGGATCAACAATTTCTTTATTGGGAATTATTTTTTTCTTTTTCATTATCTGAGAAA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4            AATTGGATCAACAATTTCTTTATTGGGAATTATTTTTTTCTTTTTCATTATCTGAGAAA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1              AATTGGATCAACAATTTCTTTATTGGGAATTATTTTTTTCTTTTTCATTATCTGAGAAA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2              AATTGGATCAACAATTTCTTTATTGGGAATTATTTTTTTCTTTTTCATTATCTGAGAAA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3              AATTGGATCAACAAT</w:t>
      </w:r>
      <w:r w:rsidRPr="00BE46D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C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TCTTTATTGGG</w:t>
      </w:r>
      <w:r w:rsidRPr="00BE46D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G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ATTATTTTTTTCTTTTTCATTATCTGAGAAA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6              AATTGGATCAAC</w:t>
      </w:r>
      <w:r w:rsidRPr="00BE46D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G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ATTTCTTTATTGGGAATTATTTTTTTCTTTTTCATTATCTGAGAAAG</w:t>
      </w:r>
    </w:p>
    <w:p w:rsidR="00492904" w:rsidRPr="00492904" w:rsidRDefault="003A2EF1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>Guiguette1</w:t>
      </w:r>
      <w:r w:rsidR="00492904"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 xml:space="preserve">         AATTGGATCAAC</w:t>
      </w:r>
      <w:r w:rsidR="00492904" w:rsidRPr="00BE46D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G</w:t>
      </w:r>
      <w:r w:rsidR="00492904"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ATTTCTTTATTGGGAATTATTTTTTTCTTTTTCATTATCTGAGAAAG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9            ATTAGTTAGCCAACGAAAAGTTATTTTTCCTATTCAATTAAATTCTTCAATTGAATGAC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1              ATTAGTTAGCCAACGAAAAGTTATTTTTCCTATTCAATTAAATTCTTCAATTGAATGAC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6              ATTAGTTAGCCAACGAAAAGTTATTTTTCCTATTCAATTAAATTCTTCAATTGAATGAC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1b           ATTAGTTAGCCAACGAAAAGTTATTTTTCCTATTCAATTAAATTCTTCAATTGAATGAC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8b           ATTAGTTAGCCAACGAAAAGTTATTTTTCCTATTCAATTANATTCTTCAATTGAATGAC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5P8118Male     ATTAGTTAGCCAACGAAAAGTTATTTTTCCTATTCAATTAAATTCTTCAATTGAATGAC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08105Male     ATTAGTTAGCCAACGAAAAGTTATTTTTCCTATTCAATTAAATTCTTCAATTGAATGAC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P8118Male     ATTAGTTAGCCAACGAAAAGTTATTTTTCCTATTCAATTAAATTCTTCAATTGAATGAC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2            ATTAGTTAGCCAACGAAAAGTTATTTTTCCTATTCAATTAAATTCTTCAATTGAATGAC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4            ATTAGTTAGCCAACGAAAAGTTATTTTTCCTATTCAATTAAATTCTTCAATTGAATGAC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1              ATTAGTTAGCCAACGAAAAGTTATTTTTCCTATTCAATTAAATTCTTCAATTGAATGAC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2              ATTAGTTAGCCAACGAAAAGTTATTTTTCCTATTCAATTAAATTCTTCAATTGAATGAC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3              ATTAGTTAGCCAACGAAAAGTTATTTTTCCTATTCAATTAAATTCTTCAATTGAATGAC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6              ATTAGTTAGCCAACGAAAAGTTATTTTTCCTATTCAATTAAATTCTTCAATTGAATGACT</w:t>
      </w:r>
    </w:p>
    <w:p w:rsidR="00492904" w:rsidRPr="00492904" w:rsidRDefault="003A2EF1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>Guiguette1</w:t>
      </w:r>
      <w:r w:rsidR="00492904"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 xml:space="preserve">         ATTAGTTAGCCAACGAAAAGTTATTTTTCCTATTCAATTAAATTCTTCAATTGAATGACT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9A091A" w:rsidRDefault="009A091A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 w:eastAsia="fr-FR"/>
        </w:rPr>
      </w:pP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</w: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ab/>
        <w:t xml:space="preserve">   </w:t>
      </w:r>
      <w:r w:rsidRPr="009A091A"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>790</w:t>
      </w:r>
      <w:r w:rsidRPr="009A091A"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ab/>
      </w:r>
      <w:r w:rsidRPr="009A091A"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ab/>
      </w:r>
      <w:r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 xml:space="preserve"> 805</w:t>
      </w:r>
      <w:r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ab/>
      </w:r>
      <w:r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ab/>
        <w:t xml:space="preserve">    </w:t>
      </w:r>
      <w:r w:rsidRPr="009A091A">
        <w:rPr>
          <w:rFonts w:ascii="Courier New" w:eastAsia="Times New Roman" w:hAnsi="Courier New" w:cs="Courier New"/>
          <w:color w:val="FF0000"/>
          <w:sz w:val="16"/>
          <w:szCs w:val="16"/>
          <w:lang w:val="en" w:eastAsia="fr-FR"/>
        </w:rPr>
        <w:t>823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9            ACAAAATACCCCTCCTTCTGAACATAGTTATTCCGAATTACC-TTTATTAACTAATT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1              ACAAAATAC</w:t>
      </w:r>
      <w:r w:rsidRPr="00BA0A7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T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CTCCTTCTGAACATAGTTATTCCGAATTACC-</w:t>
      </w:r>
      <w:r w:rsidRPr="00BA0A7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C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TTATTAACTAATT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6              ACAAAATAC</w:t>
      </w:r>
      <w:r w:rsidRPr="00BA0A7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T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CTCCTTCTGAACATAGTTATTCCGAATTACC-</w:t>
      </w:r>
      <w:r w:rsidRPr="00BA0A7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C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TTATTAACTAATT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1b           ACAAAATAC</w:t>
      </w:r>
      <w:r w:rsidRPr="00BA0A7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T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CTCCTTCTGAACATAGTTATTCCGAATTACC-TTTATTAACTAATT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8b           ACAAAATACCCCTCCTTCTGAACATAGTTATTCCGAATTACC</w:t>
      </w:r>
      <w:r w:rsidRPr="00BA0A7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T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TTTATTAACTNATT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5P8118Male     ACAAAATAC</w:t>
      </w:r>
      <w:r w:rsidRPr="00BA0A7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T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CTCCTTCTGAACATAGTTATTCCGAATTACC-</w:t>
      </w:r>
      <w:r w:rsidRPr="00A17C0B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C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TTATTAACTAATTAAC</w:t>
      </w:r>
      <w:bookmarkStart w:id="0" w:name="_GoBack"/>
      <w:bookmarkEnd w:id="0"/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08105Male     ACAAAATACCCCTCCTTCTGAACATAGTTATTCCGAATTACC-TTTATTAACTAATT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P8118Male     ACAAAATAC</w:t>
      </w:r>
      <w:r w:rsidRPr="00BA0A7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T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CTCCTTCTGAACATAGTTATTCCGAATTACC-</w:t>
      </w:r>
      <w:r w:rsidRPr="00BA0A7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C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TTATTAACTAATT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2            ACAAAATACCCCTCCTTCTGAACATAGTTATTCCGAATTACC-TTTATTAACTAATT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4            ACAAAATACCCCTCCTTCTGAACATAGTTATTCCGAATTACC-TTTATTAACTAATT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1              ACAAAATACCCCTCCTTCTGAACATAGTTATTCCGAATTACC-TTTATTAACTAATT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2              ACAAAATACCCCTCCTTCTGAACATAGTTATTCCGAATTACC-TTTATTAACTAATT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3              ACAAAATACCCCTCCTTCTGAACA</w:t>
      </w:r>
      <w:r w:rsidRPr="00BA0A7C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fr-FR"/>
        </w:rPr>
        <w:t>C</w:t>
      </w: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AGTTATTCCGAATTACC-TTTATTAACTAATT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6              ACAAAATACCCCTCCTTCTGAACATAGTTATTCCGAATTACC-TTTATTAACTAATTAAC</w:t>
      </w:r>
    </w:p>
    <w:p w:rsidR="00492904" w:rsidRPr="00492904" w:rsidRDefault="003A2EF1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>Guiguette1</w:t>
      </w:r>
      <w:r w:rsidR="00492904"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 xml:space="preserve">         ACAAAATACCCCTCCTTCTGAACATAGTTATTCCGAATTACC-TTTATTAACTAATTAAC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9            TAGTTATTAATTCTAATATGGCAGATTAGTGCAATGAATTTAAGCTT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1              TAGTTATTAATTCTAATATGGCAGATTAGTGCAATGAATTTAAGCTT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6              TAGTTATTAATTCTAATATGGCAGATTAGTGCAATGAATTTAAGCTT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1b           TAGTTATTAATTCTAATATGGCAGATTAGTGCAATGAATTTAAGCTT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CIRDES8b           TANTTATTAATTCTAATATGGCAGATTAGTGCAATGAATTTAAGCTT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5P8118Male     TAGTTATTAATTCTAATATGGCAGATTAGTGCAATGAATTTAAGCTT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08105Male     TAGTTATTAATTCTAATATGGCAGATTAGTGCAATGAATTTAAGCTT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Pout2P8118Male     TAGTTATTAATTCTAATATGGCAGATTAGTGCAATGAATTTAAGCTT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2            TAGTTATTAATTCTAATATGGCAGATTAGTGCAATGAATTTAAGCTT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Kayar24            TAGTTATTAATTCTAATATGGCAGATTAGTGCAATGAATTTAAGCTT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1              TAGTTATTAATTCTAATATGGCAGATTAGTGCAATGAATTTAAGCTT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2              TAGTTATTAATTCTAATATGGCAGATTAGTGCAATGAATTTAAGCTT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3              TAGTTATTAATTCTAATATGGCAGATTAGTGCAATGAATTTAAGCTT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>Bama6              TAGTTATTAATTCTAATATGGCAGATTAGTGCAATGAATTTAAGCTTCA</w:t>
      </w:r>
    </w:p>
    <w:p w:rsidR="00492904" w:rsidRPr="00492904" w:rsidRDefault="003A2EF1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  <w:r>
        <w:rPr>
          <w:rFonts w:ascii="Courier New" w:eastAsia="Times New Roman" w:hAnsi="Courier New" w:cs="Courier New"/>
          <w:sz w:val="18"/>
          <w:szCs w:val="18"/>
          <w:lang w:val="en" w:eastAsia="fr-FR"/>
        </w:rPr>
        <w:t>Guiguette1</w:t>
      </w:r>
      <w:r w:rsidR="00492904" w:rsidRPr="00492904">
        <w:rPr>
          <w:rFonts w:ascii="Courier New" w:eastAsia="Times New Roman" w:hAnsi="Courier New" w:cs="Courier New"/>
          <w:sz w:val="18"/>
          <w:szCs w:val="18"/>
          <w:lang w:val="en" w:eastAsia="fr-FR"/>
        </w:rPr>
        <w:t xml:space="preserve">         TAGTTATTAATTCTAATATGGCAGATTAGTGCAATGAATTTAAGCTTCA</w:t>
      </w:r>
    </w:p>
    <w:p w:rsidR="00492904" w:rsidRPr="00492904" w:rsidRDefault="00492904" w:rsidP="004929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fr-FR"/>
        </w:rPr>
      </w:pPr>
    </w:p>
    <w:p w:rsidR="006D55E9" w:rsidRPr="00784A08" w:rsidRDefault="006D55E9">
      <w:pPr>
        <w:rPr>
          <w:lang w:val="en"/>
        </w:rPr>
      </w:pPr>
    </w:p>
    <w:sectPr w:rsidR="006D55E9" w:rsidRPr="00784A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904"/>
    <w:rsid w:val="000550F3"/>
    <w:rsid w:val="00145458"/>
    <w:rsid w:val="003A2EF1"/>
    <w:rsid w:val="00492904"/>
    <w:rsid w:val="006D55E9"/>
    <w:rsid w:val="00784A08"/>
    <w:rsid w:val="007A2551"/>
    <w:rsid w:val="007D012B"/>
    <w:rsid w:val="009438FF"/>
    <w:rsid w:val="009A091A"/>
    <w:rsid w:val="00A17C0B"/>
    <w:rsid w:val="00B56E6A"/>
    <w:rsid w:val="00BA0A7C"/>
    <w:rsid w:val="00BE46DC"/>
    <w:rsid w:val="00D2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96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23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649906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2782</Words>
  <Characters>15304</Characters>
  <Application>Microsoft Office Word</Application>
  <DocSecurity>0</DocSecurity>
  <Lines>127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8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el</dc:creator>
  <cp:lastModifiedBy>ravel</cp:lastModifiedBy>
  <cp:revision>15</cp:revision>
  <dcterms:created xsi:type="dcterms:W3CDTF">2016-01-06T14:17:00Z</dcterms:created>
  <dcterms:modified xsi:type="dcterms:W3CDTF">2016-01-06T15:51:00Z</dcterms:modified>
</cp:coreProperties>
</file>